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2D5C85" w14:textId="4AAFF29C" w:rsidR="00CC05A5" w:rsidRDefault="00592ED9" w:rsidP="00CC05A5">
      <w:pPr>
        <w:pStyle w:val="Beschriftung"/>
        <w:keepNext/>
        <w:rPr>
          <w:i w:val="0"/>
          <w:iCs w:val="0"/>
          <w:color w:val="auto"/>
          <w:sz w:val="20"/>
          <w:szCs w:val="20"/>
          <w:lang w:val="en-US"/>
        </w:rPr>
      </w:pPr>
      <w:bookmarkStart w:id="0" w:name="_Hlk181874360"/>
      <w:r w:rsidRPr="000120D6">
        <w:rPr>
          <w:b/>
          <w:bCs/>
          <w:i w:val="0"/>
          <w:iCs w:val="0"/>
          <w:color w:val="auto"/>
          <w:sz w:val="20"/>
          <w:szCs w:val="20"/>
          <w:lang w:val="en-US"/>
        </w:rPr>
        <w:t>Supporting Table 1</w:t>
      </w:r>
      <w:r w:rsidR="00CC05A5" w:rsidRPr="00257631">
        <w:rPr>
          <w:i w:val="0"/>
          <w:iCs w:val="0"/>
          <w:color w:val="auto"/>
          <w:sz w:val="20"/>
          <w:szCs w:val="20"/>
          <w:lang w:val="en-US"/>
        </w:rPr>
        <w:t xml:space="preserve"> Primers used for </w:t>
      </w:r>
      <w:proofErr w:type="spellStart"/>
      <w:r w:rsidR="00CC05A5" w:rsidRPr="00257631">
        <w:rPr>
          <w:i w:val="0"/>
          <w:iCs w:val="0"/>
          <w:color w:val="auto"/>
          <w:sz w:val="20"/>
          <w:szCs w:val="20"/>
          <w:lang w:val="en-US"/>
        </w:rPr>
        <w:t>qRT</w:t>
      </w:r>
      <w:proofErr w:type="spellEnd"/>
      <w:r w:rsidR="00CC05A5" w:rsidRPr="00257631">
        <w:rPr>
          <w:i w:val="0"/>
          <w:iCs w:val="0"/>
          <w:color w:val="auto"/>
          <w:sz w:val="20"/>
          <w:szCs w:val="20"/>
          <w:lang w:val="en-US"/>
        </w:rPr>
        <w:t xml:space="preserve">-PCR. </w:t>
      </w:r>
    </w:p>
    <w:p w14:paraId="5AFB2EA0" w14:textId="77777777" w:rsidR="00AE0ED4" w:rsidRPr="00AE0ED4" w:rsidRDefault="00AE0ED4" w:rsidP="00AE0ED4">
      <w:pPr>
        <w:rPr>
          <w:lang w:val="en-US"/>
        </w:rPr>
      </w:pPr>
      <w:bookmarkStart w:id="1" w:name="_GoBack"/>
      <w:bookmarkEnd w:id="1"/>
    </w:p>
    <w:tbl>
      <w:tblPr>
        <w:tblW w:w="74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3040"/>
        <w:gridCol w:w="3151"/>
      </w:tblGrid>
      <w:tr w:rsidR="00CC05A5" w:rsidRPr="00AE0ED4" w14:paraId="6CEE9D81" w14:textId="77777777" w:rsidTr="00FA6F2E">
        <w:trPr>
          <w:trHeight w:val="312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63432744" w14:textId="21A29426" w:rsidR="00CC05A5" w:rsidRPr="000120D6" w:rsidRDefault="00257631" w:rsidP="00FA6F2E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val="cs-CZ" w:eastAsia="cs-CZ"/>
              </w:rPr>
            </w:pPr>
            <w:r w:rsidRPr="000120D6">
              <w:rPr>
                <w:rFonts w:eastAsia="Times New Roman" w:cs="Arial"/>
                <w:color w:val="000000"/>
                <w:szCs w:val="20"/>
                <w:lang w:val="cs-CZ" w:eastAsia="cs-CZ"/>
              </w:rPr>
              <w:t>Gene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64A73" w14:textId="77777777" w:rsidR="00CC05A5" w:rsidRPr="000120D6" w:rsidRDefault="00CC05A5" w:rsidP="00FA6F2E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val="cs-CZ" w:eastAsia="cs-CZ"/>
              </w:rPr>
            </w:pPr>
            <w:r w:rsidRPr="000120D6">
              <w:rPr>
                <w:rFonts w:eastAsia="Times New Roman" w:cs="Arial"/>
                <w:color w:val="000000"/>
                <w:szCs w:val="20"/>
                <w:lang w:val="cs-CZ" w:eastAsia="cs-CZ"/>
              </w:rPr>
              <w:t>Forward primer sequence (5'-3')</w:t>
            </w:r>
          </w:p>
        </w:tc>
        <w:tc>
          <w:tcPr>
            <w:tcW w:w="3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2E315" w14:textId="77777777" w:rsidR="00CC05A5" w:rsidRPr="000120D6" w:rsidRDefault="00CC05A5" w:rsidP="00FA6F2E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val="cs-CZ" w:eastAsia="cs-CZ"/>
              </w:rPr>
            </w:pPr>
            <w:r w:rsidRPr="000120D6">
              <w:rPr>
                <w:rFonts w:eastAsia="Times New Roman" w:cs="Arial"/>
                <w:color w:val="000000"/>
                <w:szCs w:val="20"/>
                <w:lang w:val="cs-CZ" w:eastAsia="cs-CZ"/>
              </w:rPr>
              <w:t>Reverse primer sequence (3'-5')</w:t>
            </w:r>
          </w:p>
        </w:tc>
      </w:tr>
      <w:tr w:rsidR="00CC05A5" w:rsidRPr="00C639FD" w14:paraId="374A07CE" w14:textId="77777777" w:rsidTr="00FA6F2E">
        <w:trPr>
          <w:trHeight w:val="31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47E4" w14:textId="77777777" w:rsidR="00CC05A5" w:rsidRPr="00C639FD" w:rsidRDefault="00CC05A5" w:rsidP="00FA6F2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C639FD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cs-CZ" w:eastAsia="cs-CZ"/>
              </w:rPr>
              <w:t>ACT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AA35" w14:textId="77777777" w:rsidR="00CC05A5" w:rsidRPr="00C639FD" w:rsidRDefault="00CC05A5" w:rsidP="00FA6F2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</w:pPr>
            <w:r w:rsidRPr="00C639FD"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  <w:t>CTTGCACCAAGCAGCATGAA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6575" w14:textId="77777777" w:rsidR="00CC05A5" w:rsidRPr="00C639FD" w:rsidRDefault="00CC05A5" w:rsidP="00FA6F2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</w:pPr>
            <w:r w:rsidRPr="00C639FD"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  <w:t>CCGATCCAGACACTGTACTTCCTT</w:t>
            </w:r>
          </w:p>
        </w:tc>
      </w:tr>
      <w:tr w:rsidR="00CC05A5" w:rsidRPr="00C639FD" w14:paraId="6BD4F2B7" w14:textId="77777777" w:rsidTr="00FA6F2E">
        <w:trPr>
          <w:trHeight w:val="31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3C8F" w14:textId="77777777" w:rsidR="00CC05A5" w:rsidRPr="00C639FD" w:rsidRDefault="00CC05A5" w:rsidP="00FA6F2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C639FD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cs-CZ" w:eastAsia="cs-CZ"/>
              </w:rPr>
              <w:t>ARR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01CE" w14:textId="77777777" w:rsidR="00CC05A5" w:rsidRPr="00C639FD" w:rsidRDefault="00CC05A5" w:rsidP="00FA6F2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</w:pPr>
            <w:r w:rsidRPr="00C639FD"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  <w:t>GCCGAAAGAATCAGGACA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1D17" w14:textId="77777777" w:rsidR="00CC05A5" w:rsidRPr="00C639FD" w:rsidRDefault="00CC05A5" w:rsidP="00FA6F2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</w:pPr>
            <w:r w:rsidRPr="00C639FD"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  <w:t>CTACTCGCAGCTAAAACGC</w:t>
            </w:r>
          </w:p>
        </w:tc>
      </w:tr>
      <w:tr w:rsidR="00CC05A5" w:rsidRPr="00C639FD" w14:paraId="6DA8F1E6" w14:textId="77777777" w:rsidTr="00FA6F2E">
        <w:trPr>
          <w:trHeight w:val="31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3DE1" w14:textId="77777777" w:rsidR="00CC05A5" w:rsidRPr="00C639FD" w:rsidRDefault="00CC05A5" w:rsidP="00FA6F2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C639FD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cs-CZ" w:eastAsia="cs-CZ"/>
              </w:rPr>
              <w:t>ERF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D40D" w14:textId="77777777" w:rsidR="00CC05A5" w:rsidRPr="00C639FD" w:rsidRDefault="00CC05A5" w:rsidP="00FA6F2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</w:pPr>
            <w:r w:rsidRPr="00C639FD"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  <w:t xml:space="preserve">TCGAATCCTCCTCGCGTTACTG 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E577" w14:textId="77777777" w:rsidR="00CC05A5" w:rsidRPr="00C639FD" w:rsidRDefault="00CC05A5" w:rsidP="00FA6F2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</w:pPr>
            <w:r w:rsidRPr="00C639FD"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  <w:t xml:space="preserve">TTCGGTGGTGCGATCTTCAACG </w:t>
            </w:r>
          </w:p>
        </w:tc>
      </w:tr>
      <w:tr w:rsidR="00CC05A5" w:rsidRPr="00C639FD" w14:paraId="7E22B536" w14:textId="77777777" w:rsidTr="00FA6F2E">
        <w:trPr>
          <w:trHeight w:val="31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056F" w14:textId="77777777" w:rsidR="00CC05A5" w:rsidRPr="00C639FD" w:rsidRDefault="00CC05A5" w:rsidP="00FA6F2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C639FD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cs-CZ" w:eastAsia="cs-CZ"/>
              </w:rPr>
              <w:t>FRK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36FC" w14:textId="77777777" w:rsidR="00CC05A5" w:rsidRPr="00C639FD" w:rsidRDefault="00CC05A5" w:rsidP="00FA6F2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</w:pPr>
            <w:r w:rsidRPr="00C639FD"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  <w:t>GAAGCGGTCAGATTTCAACA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3C37" w14:textId="77777777" w:rsidR="00CC05A5" w:rsidRPr="00C639FD" w:rsidRDefault="00CC05A5" w:rsidP="00FA6F2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</w:pPr>
            <w:r w:rsidRPr="00C639FD"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  <w:t>TCAAGAAGAACAACCCCAAGA</w:t>
            </w:r>
          </w:p>
        </w:tc>
      </w:tr>
      <w:tr w:rsidR="00CC05A5" w:rsidRPr="00C639FD" w14:paraId="734A36CA" w14:textId="77777777" w:rsidTr="00FA6F2E">
        <w:trPr>
          <w:trHeight w:val="31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D168" w14:textId="77777777" w:rsidR="00CC05A5" w:rsidRPr="00C639FD" w:rsidRDefault="00CC05A5" w:rsidP="00FA6F2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C639FD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cs-CZ" w:eastAsia="cs-CZ"/>
              </w:rPr>
              <w:t>PH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3A4E" w14:textId="77777777" w:rsidR="00CC05A5" w:rsidRPr="00C639FD" w:rsidRDefault="00CC05A5" w:rsidP="00FA6F2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</w:pPr>
            <w:r w:rsidRPr="00C639FD"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  <w:t xml:space="preserve">TGGCGTCCACGATGCAAAGAAC 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8CAB" w14:textId="77777777" w:rsidR="00CC05A5" w:rsidRPr="00C639FD" w:rsidRDefault="00CC05A5" w:rsidP="00FA6F2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</w:pPr>
            <w:r w:rsidRPr="00C639FD"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  <w:t xml:space="preserve">CGTCTCTGTAGCTGGCTAAGTTGC </w:t>
            </w:r>
          </w:p>
        </w:tc>
      </w:tr>
      <w:tr w:rsidR="00CC05A5" w:rsidRPr="00C639FD" w14:paraId="09895C5B" w14:textId="77777777" w:rsidTr="00FA6F2E">
        <w:trPr>
          <w:trHeight w:val="31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C5D8" w14:textId="77777777" w:rsidR="00CC05A5" w:rsidRPr="00C639FD" w:rsidRDefault="00CC05A5" w:rsidP="00FA6F2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C639FD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cs-CZ" w:eastAsia="cs-CZ"/>
              </w:rPr>
              <w:t>PP2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96A7" w14:textId="77777777" w:rsidR="00CC05A5" w:rsidRPr="00C639FD" w:rsidRDefault="00CC05A5" w:rsidP="00FA6F2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</w:pPr>
            <w:r w:rsidRPr="00C639FD"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  <w:t>CCATTAGATCTTGTCTCTCTGCT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84CC" w14:textId="77777777" w:rsidR="00CC05A5" w:rsidRPr="00C639FD" w:rsidRDefault="00CC05A5" w:rsidP="00FA6F2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</w:pPr>
            <w:r w:rsidRPr="00C639FD"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  <w:t>GACAAAACCCGTACCGAG</w:t>
            </w:r>
          </w:p>
        </w:tc>
      </w:tr>
      <w:tr w:rsidR="00CC05A5" w:rsidRPr="00C639FD" w14:paraId="30D0E73F" w14:textId="77777777" w:rsidTr="00FA6F2E">
        <w:trPr>
          <w:trHeight w:val="31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C527" w14:textId="77777777" w:rsidR="00CC05A5" w:rsidRPr="00C639FD" w:rsidRDefault="00CC05A5" w:rsidP="00FA6F2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C639FD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cs-CZ" w:eastAsia="cs-CZ"/>
              </w:rPr>
              <w:t>PR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6EEA" w14:textId="77777777" w:rsidR="00CC05A5" w:rsidRPr="00C639FD" w:rsidRDefault="00CC05A5" w:rsidP="00FA6F2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</w:pPr>
            <w:r w:rsidRPr="00C639FD"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  <w:t>ATGCAGTGGGACGAGAGGGT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E9B0" w14:textId="77777777" w:rsidR="00CC05A5" w:rsidRPr="00C639FD" w:rsidRDefault="00CC05A5" w:rsidP="00FA6F2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</w:pPr>
            <w:r w:rsidRPr="00C639FD"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  <w:t>AACCCACATGTTCACGGCGG</w:t>
            </w:r>
          </w:p>
        </w:tc>
      </w:tr>
      <w:tr w:rsidR="00CC05A5" w:rsidRPr="00C639FD" w14:paraId="55DB50DC" w14:textId="77777777" w:rsidTr="00FA6F2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1B5A" w14:textId="77777777" w:rsidR="00CC05A5" w:rsidRPr="00C639FD" w:rsidRDefault="00CC05A5" w:rsidP="00FA6F2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C639FD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cs-CZ" w:eastAsia="cs-CZ"/>
              </w:rPr>
              <w:t>PREPIP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1FC4" w14:textId="77777777" w:rsidR="00CC05A5" w:rsidRPr="00C639FD" w:rsidRDefault="00CC05A5" w:rsidP="00FA6F2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</w:pPr>
            <w:r w:rsidRPr="00C639FD"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  <w:t xml:space="preserve">AAGTGCGACTATGACGGTGGAG 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7466" w14:textId="77777777" w:rsidR="00CC05A5" w:rsidRPr="00C639FD" w:rsidRDefault="00CC05A5" w:rsidP="00FA6F2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</w:pPr>
            <w:r w:rsidRPr="00C639FD"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  <w:t xml:space="preserve">GACGCCAAACGCTGAAACCAAG </w:t>
            </w:r>
          </w:p>
        </w:tc>
      </w:tr>
      <w:tr w:rsidR="00CC05A5" w:rsidRPr="00C639FD" w14:paraId="2A8F36BC" w14:textId="77777777" w:rsidTr="00FA6F2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DFA9" w14:textId="77777777" w:rsidR="00CC05A5" w:rsidRPr="00C639FD" w:rsidRDefault="00CC05A5" w:rsidP="00FA6F2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C639FD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cs-CZ" w:eastAsia="cs-CZ"/>
              </w:rPr>
              <w:t>PREPIP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4B22" w14:textId="77777777" w:rsidR="00CC05A5" w:rsidRPr="00C639FD" w:rsidRDefault="00CC05A5" w:rsidP="00FA6F2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</w:pPr>
            <w:r w:rsidRPr="00C639FD"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  <w:t xml:space="preserve">TGTTAAGCACTCAGGTCCAAGCC 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310B" w14:textId="77777777" w:rsidR="00CC05A5" w:rsidRPr="00C639FD" w:rsidRDefault="00CC05A5" w:rsidP="00FA6F2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</w:pPr>
            <w:r w:rsidRPr="00C639FD"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  <w:t xml:space="preserve">CGGCCCGGTTTGAACTAAAGATTG </w:t>
            </w:r>
          </w:p>
        </w:tc>
      </w:tr>
      <w:tr w:rsidR="00CC05A5" w:rsidRPr="00C639FD" w14:paraId="79A3F5A0" w14:textId="77777777" w:rsidTr="00FA6F2E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38590" w14:textId="77777777" w:rsidR="00CC05A5" w:rsidRPr="00C639FD" w:rsidRDefault="00CC05A5" w:rsidP="00FA6F2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C639FD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cs-CZ" w:eastAsia="cs-CZ"/>
              </w:rPr>
              <w:t>TFIID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7D926" w14:textId="77777777" w:rsidR="00CC05A5" w:rsidRPr="00C639FD" w:rsidRDefault="00CC05A5" w:rsidP="00FA6F2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</w:pPr>
            <w:r w:rsidRPr="00C639FD"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  <w:t>ACTCTTAGCCAAGTAGTGCTCC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27FF7" w14:textId="77777777" w:rsidR="00CC05A5" w:rsidRPr="00C639FD" w:rsidRDefault="00CC05A5" w:rsidP="00FA6F2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</w:pPr>
            <w:r w:rsidRPr="00C639FD">
              <w:rPr>
                <w:rFonts w:eastAsia="Times New Roman" w:cs="Arial"/>
                <w:color w:val="000000"/>
                <w:sz w:val="18"/>
                <w:szCs w:val="18"/>
                <w:lang w:val="cs-CZ" w:eastAsia="cs-CZ"/>
              </w:rPr>
              <w:t>GAATCACGGCCAACAATC</w:t>
            </w:r>
          </w:p>
        </w:tc>
      </w:tr>
    </w:tbl>
    <w:p w14:paraId="0E1BB56A" w14:textId="77777777" w:rsidR="00922113" w:rsidRDefault="00922113"/>
    <w:sectPr w:rsidR="009221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7E8"/>
    <w:rsid w:val="000120D6"/>
    <w:rsid w:val="00085D06"/>
    <w:rsid w:val="000A47E8"/>
    <w:rsid w:val="00257631"/>
    <w:rsid w:val="00592ED9"/>
    <w:rsid w:val="00622508"/>
    <w:rsid w:val="00922113"/>
    <w:rsid w:val="00951CA2"/>
    <w:rsid w:val="00AE0ED4"/>
    <w:rsid w:val="00CC05A5"/>
    <w:rsid w:val="00DC2CBA"/>
    <w:rsid w:val="00E03470"/>
    <w:rsid w:val="00EB6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51F8F1D"/>
  <w15:chartTrackingRefBased/>
  <w15:docId w15:val="{70AC7FA9-51A3-4677-963D-D4A7CE086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C05A5"/>
    <w:pPr>
      <w:spacing w:line="360" w:lineRule="auto"/>
    </w:pPr>
    <w:rPr>
      <w:rFonts w:ascii="Arial" w:hAnsi="Arial"/>
      <w:sz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C05A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589</Characters>
  <Application>Microsoft Office Word</Application>
  <DocSecurity>0</DocSecurity>
  <Lines>4</Lines>
  <Paragraphs>1</Paragraphs>
  <ScaleCrop>false</ScaleCrop>
  <Company>Univerzita Palackého v Olomouci</Company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ig Martin</dc:creator>
  <cp:keywords/>
  <dc:description/>
  <cp:lastModifiedBy>Schmuelling</cp:lastModifiedBy>
  <cp:revision>4</cp:revision>
  <dcterms:created xsi:type="dcterms:W3CDTF">2024-11-27T10:26:00Z</dcterms:created>
  <dcterms:modified xsi:type="dcterms:W3CDTF">2025-05-30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d98060733185b88fdf16b33666c2843c7108522a1d7d72b7ff555d5b41342b</vt:lpwstr>
  </property>
</Properties>
</file>